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8507" w:type="dxa"/>
        <w:jc w:val="center"/>
        <w:tblLook w:val="0620" w:firstRow="1" w:lastRow="0" w:firstColumn="0" w:lastColumn="0" w:noHBand="1" w:noVBand="1"/>
      </w:tblPr>
      <w:tblGrid>
        <w:gridCol w:w="2128"/>
        <w:gridCol w:w="2127"/>
        <w:gridCol w:w="2126"/>
        <w:gridCol w:w="2126"/>
      </w:tblGrid>
      <w:tr w:rsidR="003074A2" w:rsidRPr="00B2310C" w14:paraId="22B2631E" w14:textId="77777777" w:rsidTr="00315B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  <w:jc w:val="center"/>
        </w:trPr>
        <w:tc>
          <w:tcPr>
            <w:tcW w:w="2128" w:type="dxa"/>
            <w:hideMark/>
          </w:tcPr>
          <w:p w14:paraId="27E7C457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Direction of Polyadenylation</w:t>
            </w:r>
          </w:p>
        </w:tc>
        <w:tc>
          <w:tcPr>
            <w:tcW w:w="2127" w:type="dxa"/>
            <w:hideMark/>
          </w:tcPr>
          <w:p w14:paraId="01641400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anopolish</w:t>
            </w: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nonMT</w:t>
            </w:r>
            <w:proofErr w:type="spellEnd"/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77600808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tailfindr</w:t>
            </w: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oly(A) (</w:t>
            </w:r>
            <w:proofErr w:type="spellStart"/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nonMT</w:t>
            </w:r>
            <w:proofErr w:type="spellEnd"/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hideMark/>
          </w:tcPr>
          <w:p w14:paraId="3A21186A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tailfindr</w:t>
            </w: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poly(T) (</w:t>
            </w:r>
            <w:proofErr w:type="spellStart"/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nonMT</w:t>
            </w:r>
            <w:proofErr w:type="spellEnd"/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</w:tr>
      <w:tr w:rsidR="003074A2" w:rsidRPr="00B2310C" w14:paraId="2BA0EAEB" w14:textId="77777777" w:rsidTr="00315BC3">
        <w:trPr>
          <w:trHeight w:val="336"/>
          <w:jc w:val="center"/>
        </w:trPr>
        <w:tc>
          <w:tcPr>
            <w:tcW w:w="2128" w:type="dxa"/>
            <w:hideMark/>
          </w:tcPr>
          <w:p w14:paraId="309129C0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2127" w:type="dxa"/>
            <w:hideMark/>
          </w:tcPr>
          <w:p w14:paraId="4BFB78E6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2126" w:type="dxa"/>
            <w:hideMark/>
          </w:tcPr>
          <w:p w14:paraId="0959FAB5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hideMark/>
          </w:tcPr>
          <w:p w14:paraId="5BF39B7D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72</w:t>
            </w:r>
          </w:p>
        </w:tc>
      </w:tr>
      <w:tr w:rsidR="003074A2" w:rsidRPr="00B2310C" w14:paraId="77FB86ED" w14:textId="77777777" w:rsidTr="00315BC3">
        <w:trPr>
          <w:trHeight w:val="336"/>
          <w:jc w:val="center"/>
        </w:trPr>
        <w:tc>
          <w:tcPr>
            <w:tcW w:w="2128" w:type="dxa"/>
            <w:hideMark/>
          </w:tcPr>
          <w:p w14:paraId="57611169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2127" w:type="dxa"/>
            <w:hideMark/>
          </w:tcPr>
          <w:p w14:paraId="41E5D365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hideMark/>
          </w:tcPr>
          <w:p w14:paraId="28EB92E6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hideMark/>
          </w:tcPr>
          <w:p w14:paraId="706F46C9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</w:p>
        </w:tc>
      </w:tr>
      <w:tr w:rsidR="003074A2" w:rsidRPr="00B2310C" w14:paraId="6B10C234" w14:textId="77777777" w:rsidTr="00315BC3">
        <w:trPr>
          <w:trHeight w:val="336"/>
          <w:jc w:val="center"/>
        </w:trPr>
        <w:tc>
          <w:tcPr>
            <w:tcW w:w="2128" w:type="dxa"/>
            <w:hideMark/>
          </w:tcPr>
          <w:p w14:paraId="07742052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27" w:type="dxa"/>
            <w:hideMark/>
          </w:tcPr>
          <w:p w14:paraId="0D08A4C3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2126" w:type="dxa"/>
            <w:hideMark/>
          </w:tcPr>
          <w:p w14:paraId="1FA57E72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hideMark/>
          </w:tcPr>
          <w:p w14:paraId="2AF09855" w14:textId="77777777" w:rsidR="003074A2" w:rsidRPr="00232721" w:rsidRDefault="003074A2" w:rsidP="00315BC3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232721">
              <w:rPr>
                <w:rFonts w:ascii="Times New Roman" w:eastAsia="Arial" w:hAnsi="Times New Roman" w:cs="Times New Roman"/>
                <w:sz w:val="24"/>
                <w:szCs w:val="24"/>
              </w:rPr>
              <w:t>73</w:t>
            </w:r>
          </w:p>
        </w:tc>
      </w:tr>
    </w:tbl>
    <w:p w14:paraId="7CF7301C" w14:textId="77777777" w:rsidR="002D5275" w:rsidRDefault="002D5275">
      <w:bookmarkStart w:id="0" w:name="_GoBack"/>
      <w:bookmarkEnd w:id="0"/>
    </w:p>
    <w:sectPr w:rsidR="002D5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3MjY3tDQwMjAwtDRR0lEKTi0uzszPAykwrAUAOEsa1CwAAAA="/>
  </w:docVars>
  <w:rsids>
    <w:rsidRoot w:val="003074A2"/>
    <w:rsid w:val="002D5275"/>
    <w:rsid w:val="003074A2"/>
    <w:rsid w:val="005A1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78A11"/>
  <w15:chartTrackingRefBased/>
  <w15:docId w15:val="{988A948C-CE76-4617-886E-B368D5E12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4A2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A19FC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7DDEBD08F35541807105005B7CD7EE" ma:contentTypeVersion="13" ma:contentTypeDescription="Create a new document." ma:contentTypeScope="" ma:versionID="df09219846b9771a9d3bdb123e3b64f4">
  <xsd:schema xmlns:xsd="http://www.w3.org/2001/XMLSchema" xmlns:xs="http://www.w3.org/2001/XMLSchema" xmlns:p="http://schemas.microsoft.com/office/2006/metadata/properties" xmlns:ns3="d32120fe-d155-4910-a7a7-ccf4eddb8ea8" xmlns:ns4="9ade3db7-ab0d-44d1-bc89-959dbdc4fcf3" targetNamespace="http://schemas.microsoft.com/office/2006/metadata/properties" ma:root="true" ma:fieldsID="b9ee04a5b83eb98c0c2f293fbed7b2e3" ns3:_="" ns4:_="">
    <xsd:import namespace="d32120fe-d155-4910-a7a7-ccf4eddb8ea8"/>
    <xsd:import namespace="9ade3db7-ab0d-44d1-bc89-959dbdc4fcf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120fe-d155-4910-a7a7-ccf4eddb8e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de3db7-ab0d-44d1-bc89-959dbdc4fcf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1DD6B2-6E6F-4FD8-BA8D-6535169D6F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2120fe-d155-4910-a7a7-ccf4eddb8ea8"/>
    <ds:schemaRef ds:uri="9ade3db7-ab0d-44d1-bc89-959dbdc4fc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0CFF27-0563-40D1-A8C9-AD4DF6306B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182D6E-602B-4A27-94DD-9DD97810990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ade3db7-ab0d-44d1-bc89-959dbdc4fcf3"/>
    <ds:schemaRef ds:uri="d32120fe-d155-4910-a7a7-ccf4eddb8ea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Jie-Youen Chang</dc:creator>
  <cp:keywords/>
  <dc:description/>
  <cp:lastModifiedBy>Jessie Jie-Youen Chang</cp:lastModifiedBy>
  <cp:revision>1</cp:revision>
  <dcterms:created xsi:type="dcterms:W3CDTF">2022-03-25T23:15:00Z</dcterms:created>
  <dcterms:modified xsi:type="dcterms:W3CDTF">2022-03-25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7DDEBD08F35541807105005B7CD7EE</vt:lpwstr>
  </property>
</Properties>
</file>